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88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380"/>
        <w:gridCol w:w="2500"/>
        <w:gridCol w:w="2660"/>
        <w:gridCol w:w="940"/>
        <w:gridCol w:w="808"/>
      </w:tblGrid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.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rd name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a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plotype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42-AY6421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mal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41-AY6421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38-AY6421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37-AY6421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40-AY6421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35-AY6421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36-AY6421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4399939-AY6421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+0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8-AY6450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09e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E+0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7-AY6450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235e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+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9-AY6449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15e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+0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1-AY6449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39e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+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5-AY6449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812e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+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2-AY6449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927E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+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0-AY6449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19e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E+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2-AY6450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33e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15a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2-AY6449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15a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17c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1-AY6449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0517c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18d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9-AY6449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18d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22h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8-AY6449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22h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_1 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4a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6-AY6449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804a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7b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4-AY6449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18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d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7-AY6449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810d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3f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3-AY6449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813f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5h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8-AY6449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815h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_1 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1a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1-AY6449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921a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3b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0-AY6449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923b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5d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49-AY6449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925d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9c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3-AY6449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1929c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_1 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aiyine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b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afayet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68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afaye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aihan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ingku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Nagoy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J-nag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onnera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JF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padice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ari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41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variu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Wug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w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Xanj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x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Xiaosha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x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1a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5-AY6449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11a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3c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4-AY6449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13c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4d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8-AY6449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14d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5a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6-AY6449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35a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6b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57-AY6449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36b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7c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0-AY6449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37c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0f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2-AY6449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740f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4b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3-AY6449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2804b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6d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4-AY6450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28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aiyine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b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ap1ki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-1ki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ap2whi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-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Japbar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-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afayet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afaye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aihan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Lingku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onnera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68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JF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padice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vari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variu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white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2wh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Wug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w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Xanj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x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Xiaosha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D-x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3b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5-AY6450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3203b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7f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6-AY6450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3207f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3b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7-AY6450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313b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7c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8-AY6450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317c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9d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69-AY6450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319d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5b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0-AY6450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34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7b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3-AY6450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27b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6g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1-AY6450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36g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AyamPe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3AyP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aiyine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b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p_1 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Jap1si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J-1si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afayet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afayet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aihan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Lingku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spadice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vari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variu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hite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J-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ug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w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Xanj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x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Xiaosha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x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1a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4-AY6450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231a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3c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5-AY6450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233c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4d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6-AY6450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234d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5d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79-AY6450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05d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6c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81-AY6450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06c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1f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80-AY6450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411f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Ayamkok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4ko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aiyine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b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8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Jap1na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nag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Laihan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Lingku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spadice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Wug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w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Xanj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x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Xiaosha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x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0d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83-AY6450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020d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2f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82-AY6450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022f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1c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84-AY6450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5071c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Ayamce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5A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aiyiner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b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8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aihang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l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Lingku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spadice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vari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variu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Wug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w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Xanjuiso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x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Xiaoshan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83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xaiso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bankiv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8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bankiv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spadeci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SE-sp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Aya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71ay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bant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-83bant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Gallus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SE-R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6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B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red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-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8-AF5120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9-AF5120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0-AF5120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1-AF5120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2-AF5120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3-AF5120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4-AF5120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5-AF5120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cdhf9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6-AF5120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c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1-AF5122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2-AF5122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3-AF5122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4-AF5122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5-AF5122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6-AF5122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0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7-AF5122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8-AF5122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9-AF5122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silky.hbhf3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0-AF5122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BS3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C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C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C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C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C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2-AF5120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3-AF5120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4-AF5120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5-AF5120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6-AF5120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7-AF5120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8-AF5120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9-AF5120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0-AF5120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1-AF5121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2-AF5121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6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3-AF5121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7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4-AF5121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7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5-AF5121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6-AF5121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1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7-AF5121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1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oke.ck24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8-AF5121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k2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bo6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boJap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Jap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7-AF5120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8-AF5120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39-AF5120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0-AF5120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1-AF5120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2-AF5120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3-AF5120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4-AF5120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5-AF5120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6-AF5120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7-AF5120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8-AF5120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49-AF5120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0-AF5120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hua.ch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51-AF5120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ch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_0034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J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3-AY3921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0-AY3921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1-AY3921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2-AY3921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4-AY3921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5-AY3921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6-AY3921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7-AY3921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8-AY3921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099-AY3921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0-AY3921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1-AY3921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2-AY3921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3-AY3921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4-AY3921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5-AY3921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6-AY3921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7-AY3921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8-AY3921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09-AY3921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0-AY3921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1-AY3921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2-AY3921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3-AY3921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4-AY3921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5-AY3921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0-AY3922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6-AY3921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7-AY3921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8-AY3922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19-AY3922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D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1-AY3922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2-AY3922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69-AF5121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0-AF5121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1-AF5121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2-AF5121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3-AF5121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4-AF5121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5-AF5121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5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6-AF5121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6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ji.dj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7-AF5121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9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8-AF5121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79-AF5121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0-AF5121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1-AF5121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2-AF51212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4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3-AF51212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4-AF51212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5-AF51212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2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6-AF51212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2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4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7-AF51212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4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warf.dw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8-AF5121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dw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4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7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89-AF5121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0-AF5121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1-AF5121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2-AF5121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3-AF5121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4-AF5121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5-AF5121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6-AF51213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7-AF51213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9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8-AF51213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zhouMountainWugu.gui1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99-AF51213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MW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0-AF51213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1-AF51214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2-AF51214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3-AF51214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4-AF51214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5-AF51214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6-AF51214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7-AF51214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8-AF51214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09-AF51214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0-AF51214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hiWugu.gushi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1-AF51215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w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anghk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1-AF5122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anghk6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2-AF5122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anghk6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3-AF5122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anghk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4-AF5122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anghK6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5-AF5122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6-AF5122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hx38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7-AF5122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3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hx4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8-AF5122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4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hx4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79-AF5122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4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hx4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0-AF5122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4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xuhx4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1-AF5122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h4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0-AY6449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1-AY6449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2-AY6449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3-AY6449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4-AY6449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5-AY6449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6-AY6449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G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56155337-AY6449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G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16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1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J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3-AY3922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4-AY3922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5-AY3922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6-AY3922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7-AY3922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8-AY3922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29-AY3922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0-AY3922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J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1-AY3922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2-AY3922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3-AY3922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J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4-AY3922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5-AY3922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J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6-AY3922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7-AY3922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J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8-AY3922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39-AY39222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0-AY39222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1-AY39222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2-AY39222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3-AY39222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J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4-AY39222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5-AY3922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6-AY3922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7-AY3922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5sec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8-AY3922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J5se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49-AY3922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0-AY3922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bouile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2-AF51215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a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bouile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3-AF51215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a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bouile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4-AF51215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Ja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18m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18m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22sh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22sh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28hi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28h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31n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31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69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6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7tok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7to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92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92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93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93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95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95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96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96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98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98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1uth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1uth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201s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201s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2nago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2nago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34tho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34tho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37si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37si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38si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38si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39si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39si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40sil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40sil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43sat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43sa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52Pek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52Pe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56syo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56syo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58on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58o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71aya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29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71ay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81rik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81rik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8thai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8thai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98ryu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98ryu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1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j1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buf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7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Jbuff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2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K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7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7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7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k7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1-AY3922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2-AY3922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3-AY39223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4-AY39223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5-AY39223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6-AY39223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7-AY39223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8-AY39224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59-AY39224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0-AY39224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1-AY39224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2-AY39224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3-AY39224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4-AY39224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5-AY39224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6-AY39224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7-AY39224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1-AY39225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8-AY39225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69-AY39225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0-AY39225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2-AY39225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3-AY39225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4-AY39225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5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5-AY39225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7-AY39225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6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6-AY39225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8-AY39226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79-AY39226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L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s69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s6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8-AF51223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9-AF51223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0-AF51223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1-AF51224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2-AF51224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3-AF51224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4-AF51224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5-AF51224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eggWugu_lk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6-AF51224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LW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M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7-AY3922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0-AY39226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1-AY39226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2-AY39226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3-AY39226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4-AY3922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5-AY3922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6-AY3922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6-AY3922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8-AY3922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89-AY3922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0-AY3922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1-AY3922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2-AY3922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3-AY3922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4-AY3922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5-AY3922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1-AY3922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7-AY3922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8-AY3922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199-AY3922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0-AY3922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6-AY3922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2-AY3922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3-AY3922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4-AY3922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5-AY3922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9-AY3922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7-AY3922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08-AY3922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0-AY3922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1-AY3922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2-AY3922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3-AY3922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N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7-AF51224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8-AF51224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09-AF51224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0-AF51224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1-AF51225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2-AF51225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3-AF51225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4-AF51225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xi_nx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5-AF51225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NX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6-AF51225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6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7-AF51225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6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6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8-AF51225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6b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6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19-AF51225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6c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7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0-AF51225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nyuanMaji_qiny37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1-AF51226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Qm37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-RJ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1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0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0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7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7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7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7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7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8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1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1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h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6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6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7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7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7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7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9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9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s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ggoua18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18-AF51205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18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ggoua18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19-AF51205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g18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nggoua18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0-AF51205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18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2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2-AF51226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7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3-AF51226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7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4-AF51226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7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5-AF51226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6-AF51226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7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7-AF5122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8-AF5122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29-AF5122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0-AF5122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1-AF5122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2-AF5122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chuanMountainWugu_sdw4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3-AF5122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MW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0-AF5121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1-AF5121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2-AF5121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3-AF5121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4-AF5121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1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5-AF5121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.cdbf1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6-AF5121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cd1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4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7-AF5121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8-AF5121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59-AF5121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60-AF5121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2-AF51222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3-AF51222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4-AF51222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5-AF51222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5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6-AF51222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_t55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7-AF51222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T5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1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8-AF5122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1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30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89-AF5122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3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0-AF5122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1-AF5122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2-AF5122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3-AF5122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4-AF5122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5-AF5122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6-AF51223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97-AF51223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hbbf5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4-AF5122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H5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5-AF5122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2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6-AF5122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2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7-AF5122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8-AF5122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4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39-AF5122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4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0-AF5122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1-AF5122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4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2-AF5122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3-AF5122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1-AF51206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2-AF51206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3-AF51206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s4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jsw4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4-AF51206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j4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kd3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5-AF51206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k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kd3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6-AF51206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k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kykd3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127-AF5120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skd3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1-AF5121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2-AF5121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3-AF5121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4-AF5121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5-AF5121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6-AF5121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7-AF5121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8-AF5121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9-AF5121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10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0-AF5121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7-AF51215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8-AF51215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9-AF51215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8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0-AF51215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1-AF51216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2-AF51216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3-AF51216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4-AF51216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5-AF51216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6-AF51216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7-AF5121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8-AF5121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29-AF5121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9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30-AF5121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ong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5-AF51215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1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hong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16-AF51215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2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1-AF5121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2-AF5121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3-AF5121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3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4-AF5121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4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5-AF5121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5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6-AF5121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7-AF5121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8-AF5121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diceussp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249-AF5121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spa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2-AY3923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4-AY3922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5-AY3922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6-AY3922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7-AY3922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8-AY3923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19-AY3923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0-AY3923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1-AY3923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3-AY3923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3-AY3923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4-AY3923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5-AY3923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6-AY3923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7-AY3923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8-AY3923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29-AY3923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0-AY3923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1-AY3923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2-AY3923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4-AY3923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5-AY3923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6-AY3923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7-AY3923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8-AY3923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39-AY39232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0-AY39232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1-AY39232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2-AY39232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3-AY39232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9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4-AY39232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5-AY3923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6-AY3923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7-AY3923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8-AY3923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49-AY3923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0-AY3923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1-AY3923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2-AY3923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3-AY39233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4-AY39233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5-AY39233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6-AY39233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7-AY39233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8-AY39234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T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na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94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-Dviet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8-AY39235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59-AY39234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0-AY39234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1-AY39234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2-AY39234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3-AY39234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4-AY39234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5-AY39234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6-AY39234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7-AY39234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4-AY39235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69-AY39235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0-AY39235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1-AY39235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2-AY39235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4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3-AY39235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2-AY39236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5-AY39235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6-AY39235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7-AY39235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8-AY39236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79-AY39236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0-AY39236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1-AY39236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6-AY39236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3-AY39236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4-AY39236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5-AY39236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0-AY39237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7-AY39236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8-AY39237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5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89-AY39237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1-AY39237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2-AY39237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3-AY39237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4-AY39237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W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4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4-AF5122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3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5-AF5122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3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6-AF5122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39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7-AF5122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3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8-AF5122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3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49-AF5122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4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0-AF5122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4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1-AF5122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gfengWugu_wangf4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2-AF5122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1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3-AF5122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2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4-AF5122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Ww4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5-AF5122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CD-W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6-AF5122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CD-W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7-AF5122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D-W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8-AF5122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CD-W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dingWugu_wd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59-AF5122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CD-Ww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3-AY39238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5-AY39237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6-AY39237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7-AY39237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8-AY39238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299-AY39238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0-AY39238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1-AY39238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2-AY39238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6-AY39238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4-AY39238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5-AY39238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2-AY39239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7-AY39238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8-AY39239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09-AY39239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0-AY39239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1-AY39239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3-AY39239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5-AY39239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4-AY39239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6-AY39239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7-AY3923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8-AY3924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19-AY3924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0-AY3924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1-AY3924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2-AY3924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3-AY3924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5-AY3924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40458324-AY3924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X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0-AF51229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1-AF51230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2-AF51230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3-AF51230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4-AF51230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5-AF51230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6-AF51230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uefengWugu_xf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7-AF51230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xf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5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8-AF51231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5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9-AF51231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5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0-AF51231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6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1-AF51232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6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2-AF51232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6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3-AF51232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non-Wugu_yh47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4-AF51232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9-AF51232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0-AF51232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1-AF51233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2-AF51233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3-AF51233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4-AF51233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5-AF51233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6-AF51233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7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7-AF51233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anWugu_yw5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98-AF51233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m1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y1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m10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y1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m1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986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-y1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8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njingWugu_yj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5-AF51232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njingWugu_yJ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6-AF51232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njingWugu_yj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7-AF51232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njingWugu_yj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88-AF51232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8-AF512307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1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69-AF512308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0-AF512309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2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1-AF512310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2-AF512311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3-AF512312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26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4-AF512313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5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3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5-AF512314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6-AF512315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1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nxianWugu_y3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-31296377-AF512316.1|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-yw3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34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0|gb|AY704701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1|gb|AY704702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2|gb|AY704703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3|gb|AY704704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gi|56684164|gb|AY704705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5|gb|AY704706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6|gb|AY704707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7|gb|AY704708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3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1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8|gb|AY704709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0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69|gb|AY704710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0|gb|AY704711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gi|56684171|gb|AY704712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2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2|gb|AY704713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2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3|gb|AY704714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4|gb|AY704715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5|gb|AY704716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6|gb|AY704717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61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7|gb|AY704718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8</w:t>
            </w:r>
          </w:p>
        </w:tc>
      </w:tr>
      <w:tr>
        <w:trPr>
          <w:trHeight w:val="22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-i-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gi|56684178|gb|AY704719.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-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_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b w:val="false"/>
      <w:bCs w:val="false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9T01:32:00Z</dcterms:created>
  <dc:creator>COMPAQ</dc:creator>
  <dc:description/>
  <cp:keywords/>
  <dc:language>en-US</dc:language>
  <cp:lastModifiedBy>Sri</cp:lastModifiedBy>
  <dcterms:modified xsi:type="dcterms:W3CDTF">2008-04-28T02:56:00Z</dcterms:modified>
  <cp:revision>3</cp:revision>
  <dc:subject/>
  <dc:title>Isolate</dc:title>
</cp:coreProperties>
</file>